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06F5F" w14:textId="77777777" w:rsidR="00D9365C" w:rsidRPr="009920D8" w:rsidRDefault="00D9365C" w:rsidP="00D9365C">
      <w:pPr>
        <w:jc w:val="center"/>
      </w:pPr>
      <w:bookmarkStart w:id="0" w:name="_GoBack"/>
      <w:bookmarkEnd w:id="0"/>
      <w:r w:rsidRPr="009920D8">
        <w:rPr>
          <w:noProof/>
        </w:rPr>
        <w:drawing>
          <wp:inline distT="0" distB="0" distL="0" distR="0" wp14:anchorId="237E5AA5" wp14:editId="41683034">
            <wp:extent cx="5998328" cy="6595672"/>
            <wp:effectExtent l="0" t="0" r="0" b="0"/>
            <wp:docPr id="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8FA14662-0F81-9D40-B89D-160409CC6C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8FA14662-0F81-9D40-B89D-160409CC6C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018452" cy="66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D5FB0" w14:textId="77777777" w:rsidR="00D9365C" w:rsidRPr="000F0563" w:rsidRDefault="00D9365C" w:rsidP="00D9365C">
      <w:pPr>
        <w:jc w:val="both"/>
        <w:rPr>
          <w:sz w:val="20"/>
          <w:szCs w:val="20"/>
        </w:rPr>
      </w:pPr>
      <w:r w:rsidRPr="000F0563">
        <w:rPr>
          <w:b/>
          <w:sz w:val="20"/>
          <w:szCs w:val="20"/>
        </w:rPr>
        <w:t>Supplementary Figure 1:</w:t>
      </w:r>
      <w:r w:rsidRPr="000F0563">
        <w:rPr>
          <w:sz w:val="20"/>
          <w:szCs w:val="20"/>
        </w:rPr>
        <w:t xml:space="preserve"> </w:t>
      </w:r>
      <w:r w:rsidRPr="000F0563">
        <w:rPr>
          <w:b/>
          <w:sz w:val="20"/>
          <w:szCs w:val="20"/>
        </w:rPr>
        <w:t>P</w:t>
      </w:r>
      <w:proofErr w:type="spellStart"/>
      <w:r w:rsidRPr="000F0563">
        <w:rPr>
          <w:b/>
          <w:color w:val="000000" w:themeColor="text1"/>
          <w:kern w:val="24"/>
          <w:sz w:val="20"/>
          <w:szCs w:val="20"/>
          <w:lang w:val="en-US"/>
        </w:rPr>
        <w:t>henotypic</w:t>
      </w:r>
      <w:proofErr w:type="spellEnd"/>
      <w:r w:rsidRPr="000F0563">
        <w:rPr>
          <w:b/>
          <w:color w:val="000000" w:themeColor="text1"/>
          <w:kern w:val="24"/>
          <w:sz w:val="20"/>
          <w:szCs w:val="20"/>
          <w:lang w:val="en-US"/>
        </w:rPr>
        <w:t xml:space="preserve"> drug susceptibility to lopinavir of virus isolates at baseline (pre second line) and after failure of second line PI based ART.</w:t>
      </w:r>
      <w:r w:rsidRPr="000F0563">
        <w:rPr>
          <w:color w:val="000000" w:themeColor="text1"/>
          <w:kern w:val="24"/>
          <w:sz w:val="20"/>
          <w:szCs w:val="20"/>
          <w:lang w:val="en-US"/>
        </w:rPr>
        <w:t xml:space="preserve">  Susceptibility is expressed as fold change in IC50 as compared to a subtype B reference in a single round assay. </w:t>
      </w:r>
      <w:r w:rsidRPr="000F0563">
        <w:rPr>
          <w:sz w:val="20"/>
          <w:szCs w:val="20"/>
        </w:rPr>
        <w:t>Error bars represent the standard error of the mean of at least two independent experiments performed in duplicate.</w:t>
      </w:r>
    </w:p>
    <w:p w14:paraId="798CA40C" w14:textId="77777777" w:rsidR="00D9365C" w:rsidRPr="000F0563" w:rsidRDefault="00D9365C" w:rsidP="00D9365C">
      <w:pPr>
        <w:jc w:val="both"/>
        <w:rPr>
          <w:color w:val="000000" w:themeColor="text1"/>
          <w:kern w:val="24"/>
          <w:sz w:val="20"/>
          <w:szCs w:val="20"/>
          <w:lang w:val="en-US"/>
        </w:rPr>
      </w:pPr>
      <w:r w:rsidRPr="000F0563">
        <w:rPr>
          <w:color w:val="000000" w:themeColor="text1"/>
          <w:kern w:val="24"/>
          <w:sz w:val="20"/>
          <w:szCs w:val="20"/>
          <w:lang w:val="en-US"/>
        </w:rPr>
        <w:t>VF: viral failure</w:t>
      </w:r>
    </w:p>
    <w:p w14:paraId="1A7C7033" w14:textId="77777777" w:rsidR="00D97A1A" w:rsidRDefault="00D97A1A"/>
    <w:sectPr w:rsidR="00D97A1A" w:rsidSect="00E514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5C"/>
    <w:rsid w:val="000F070D"/>
    <w:rsid w:val="00182851"/>
    <w:rsid w:val="0020004C"/>
    <w:rsid w:val="002565DA"/>
    <w:rsid w:val="003118C6"/>
    <w:rsid w:val="003843BF"/>
    <w:rsid w:val="00536278"/>
    <w:rsid w:val="00583BCE"/>
    <w:rsid w:val="005D4CEA"/>
    <w:rsid w:val="006E7969"/>
    <w:rsid w:val="00711686"/>
    <w:rsid w:val="007320FC"/>
    <w:rsid w:val="00863E97"/>
    <w:rsid w:val="00901237"/>
    <w:rsid w:val="009A216C"/>
    <w:rsid w:val="00A518C3"/>
    <w:rsid w:val="00A8182E"/>
    <w:rsid w:val="00C16E3D"/>
    <w:rsid w:val="00C902BE"/>
    <w:rsid w:val="00D9365C"/>
    <w:rsid w:val="00D97A1A"/>
    <w:rsid w:val="00E004BE"/>
    <w:rsid w:val="00E207F2"/>
    <w:rsid w:val="00E27E01"/>
    <w:rsid w:val="00E5148D"/>
    <w:rsid w:val="00F225D4"/>
    <w:rsid w:val="00FD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9DCEF"/>
  <w15:chartTrackingRefBased/>
  <w15:docId w15:val="{496225F9-C8BA-4E48-96F7-2ABA1312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6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vindra</dc:creator>
  <cp:keywords/>
  <dc:description/>
  <cp:lastModifiedBy>Gupta, Ravindra</cp:lastModifiedBy>
  <cp:revision>1</cp:revision>
  <dcterms:created xsi:type="dcterms:W3CDTF">2020-07-22T19:04:00Z</dcterms:created>
  <dcterms:modified xsi:type="dcterms:W3CDTF">2020-07-22T19:04:00Z</dcterms:modified>
</cp:coreProperties>
</file>